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bookmarkStart w:id="0" w:name="_Hlk496006472"/>
      <w:bookmarkEnd w:id="0"/>
      <w:r>
        <w:rPr>
          <w:rFonts w:cs="Calibri" w:ascii="Calibri" w:hAnsi="Calibri"/>
          <w:b/>
          <w:sz w:val="24"/>
        </w:rPr>
        <w:t xml:space="preserve">Appendix Table 1:   </w:t>
      </w:r>
      <w:r>
        <w:rPr/>
        <w:t>Initial list of Predictor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4819"/>
        <w:gridCol w:w="2080"/>
      </w:tblGrid>
      <w:tr>
        <w:trPr>
          <w:trHeight w:val="548" w:hRule="atLeast"/>
        </w:trPr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TextBody"/>
              <w:rPr>
                <w:b/>
                <w:b/>
                <w:color w:val="FFFFFF"/>
                <w:sz w:val="24"/>
              </w:rPr>
            </w:pPr>
            <w:r>
              <w:rPr>
                <w:b/>
                <w:color w:val="FFFFFF"/>
                <w:sz w:val="24"/>
              </w:rPr>
              <w:t>Predicto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TextBody"/>
              <w:rPr>
                <w:b/>
                <w:b/>
                <w:color w:val="FFFFFF"/>
                <w:sz w:val="24"/>
              </w:rPr>
            </w:pPr>
            <w:r>
              <w:rPr>
                <w:b/>
                <w:color w:val="FFFFFF"/>
                <w:sz w:val="24"/>
              </w:rPr>
              <w:t>Measurement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TextBody"/>
              <w:rPr>
                <w:b/>
                <w:b/>
                <w:color w:val="FFFFFF"/>
                <w:sz w:val="24"/>
              </w:rPr>
            </w:pPr>
            <w:r>
              <w:rPr>
                <w:b/>
                <w:color w:val="FFFFFF"/>
                <w:sz w:val="24"/>
              </w:rPr>
              <w:t>Data Origin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5 year age band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Gende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Male/Femal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sz w:val="24"/>
              </w:rPr>
              <w:t>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BMI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5-unit bands (&lt;20-25, 25-29, 30-34, 35-39, 40+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color w:val="000000"/>
                <w:sz w:val="24"/>
              </w:rPr>
              <w:t>Most recent</w:t>
            </w:r>
            <w:r>
              <w:rPr>
                <w:sz w:val="24"/>
              </w:rPr>
              <w:t xml:space="preserve"> prior, 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Languag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English vs Other exclude unknown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Rac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White (includes unknown)/Non-whit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Ethnicity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Hispanic, Not-Hispani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color w:val="000000"/>
                <w:sz w:val="24"/>
              </w:rPr>
              <w:t>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Insuranc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Medicaid, Medicare, Commercial (mutually exclusive, in that order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Tobacco U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Current vs never/quit/unknown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sz w:val="24"/>
              </w:rPr>
              <w:t>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College Graduat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Percent of persons with a Bachelors degree or higher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erican Community Survey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Median Household Income</w:t>
            </w:r>
          </w:p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Median household incom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S Census Bureau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Unemployment Rat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Rate of unemployment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erican Community Survey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GINI Income Inequality Ratio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With a value ranging from 0-1, this is a statistical measure of income inequality. A measure of 1 indicates total inequality and a measure of 0 indicates total equality.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erican Community Survey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Urban/Rura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Urban and rural classification. Urban area is classified as having a population of greater than 50,000; Urban clusters of at least 2,500 and less than 50,000 and rural as all population, housing and territory not included within an urban are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S Census Bureau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 xml:space="preserve">Population Density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Number of people per square mile of land area. Calculated by dividing the total U.S. population by the total U.S. land area.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erican Community Survey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1 mile acces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County level data on the percent of people living more than 1 mile from a supermarket or large grocery store (if living in an urban area), or more than 10 miles (if in a rural area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SDA Food Atla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Emergency Department Visit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Emergency department visits per 1,000 Medicare or Medicaid enrolle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enters for Medicare and Medicaid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Household Poverty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Percentage of households with income below the federal poverty lin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S Census Bureau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Charlson Comorbidity Index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Count (0-3+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n prior year, 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Asthma/COP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490, 491.0, 491.1, 491.2, 491.20, 491.21, 491.22, 491.8, 491.9, 492.0, 492.8, 493.00, 493.01, 493.02, 493.10, 493.11, 493.12, 493.20, 493.21, 493.22, 493.81, 493.82, 493.90, 493.91, 493.92, 494, 494.0, 494.1, 49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n prior two years, 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Diabete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249.00, 249.01, 249.10, 249.11, 249.20, 249.21, 249.30, 249.31, 249.40, 249.41, 249.50, 249.51, 249.60, 249.61, 249.70, 249.71, 249.80, 249.81, 249.90, 249.91, 250.00, 250.01, 250.02, 250.03, 250.10, 250.11, 250.12, 250.13, 250.20, 250.21, 250.22, 250.23, 250.30, 250.31, 250.32, 250.33, 250.40, 250.41, 250.42, 250.43, 250.50, 250.51, 250.52, 250.53, 250.60, 250.61, 250.62, 250.63, 250.70, 250.71, 250.72, 250.73, 250.80, 250.81, 250.82, 250.83, 250.90, 250.91, 250.92, 250.93, 790.2, 790.21, 790.22, 790.29, 791.5, 791.6, V45.85, V53.91, V65.4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n prior two years, 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 xml:space="preserve">Severe mental health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2 or more diagnoses of Bipolar Spectrum Disorder, PTSD, Schizophrenia, or Psychosi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.00, 295.01, 295.02, 295.03, 295.04, 295.05, 295.10, 295.11, 295.12, 295.13, 295.14, 295.15, 295.20, 295.21, 295.22, 295.23, 295.24, 295.25, 295.30, 295.31, 295.32, 295.33, 295.34, 295.35, 295.40, 295.41, 295.42, 295.43, 295.44, 295.45, 295.50, 295.51, 295.52, 295.53, 295.54, 295.55, 295.60, 295.61, 295.62, 295.63, 295.64, 295.65, 295.70, 295.71, 295.72, 295.73, 295.74, 295.75, 295.80, 295.81, 295.82, 295.83, 295.84, 295.85, 295.90, 295.91, 295.92, 295.93, 295.94, 295.95, 296.10, 296.11, 296.12, 296.13, 296.14, 296.15, 296.16, 296.40, 296.41, 296.42, 296.43, 296.44, 296.45, 296.46, 296.50, 296.51, 296.52, 296.53, 296.54, 296.55, 296.56, 296.60, 296.61, 296.62, 296.63, 296.64, 296.65, 296.66, 296.7, 296.80, 296.81, 296.89, 297.1, 297.3, 298.8, 298.9, 301.22, 309.81</w:t>
            </w:r>
          </w:p>
          <w:p>
            <w:pPr>
              <w:pStyle w:val="TextBod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n prior two years, 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Mood Disorde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293.83, 296.00, 296.01, 296.02, 296.03, 296.04, 296.05, 296.06, 296.10, 296.11, 296.12, 296.13, 296.14, 296.15, 296.16, 296.20, 296.21, 296.22, 296.23, 296.24, 296.25, 296.26, 296.30, 296.31, 296.32, 296.33, 296.34, 296.35, 296.36, 296.40, 296.41, 296.42, 296.43, 296.44, 296.45, 296.46, 296.50, 296.51, 296.52, 296.53, 296.54, 296.55, 296.56, 296.60, 296.61, 296.62, 296.63, 296.64, 296.65, 296.66, 296.7, 296.80, 296.81, 296.82, 296.89, 296.90, 296.99, 300.4, 31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n prior two years, 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Substance abu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291.0, 291.1, 291.2, 291.3, 291.4, 291.5, 291.8, 291.81, 291.82, 291.89, 291.9, 292.0, 292.11, 292.12, 292.2, 292.81, 292.82, 292.83, 292.84, 292.85, 292.89, 292.9, 303.00, 303.01, 303.02, 303.03, 303.90, 303.91, 303.92, 303.93, 304.00, 304.01, 304.02, 304.03, 304.10, 304.11, 304.12, 304.13, 304.20, 304.21, 304.22, 304.23, 304.30, 304.31, 304.32, 304.33, 304.40, 304.41, 304.42, 304.43, 304.50, 304.51, 304.52, 304.53, 304.60, 304.61, 304.62, 304.63, 304.70, 304.71, 304.72, 304.73, 304.80, 304.81, 304.82, 304.83, 304.90, 304.91, 304.92, 304.93, 305.00, 305.01, 305.02, 305.03, 305.20, 305.21, 305.22, 305.23, 305.30, 305.31, 305.32, 305.33, 305.40, 305.41, 305.42, 305.43, 305.50, 305.51, 305.52, 305.53, 305.60, 305.61, 305.62, 305.63, 305.70, 305.71, 305.72, 305.73, 305.80, 305.81, 305.82, 305.83, 305.90, 305.91, 305.92, 305.93, 357.5, 425.5, 535.30, 535.31, 571.0, 571.1, 571.2, 571.3, 648.30, 648.31, 648.32, 648.33, 648.34, 655.50, 655.51, 655.53, 760.71, 760.72, 760.73, 760.75, 779.5, 965.00, 965.01, 965.02, 965.09, 980.0, V65.4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n prior two years, 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 xml:space="preserve">Use of anticoagulant medication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color w:val="800080"/>
                <w:sz w:val="24"/>
                <w:shd w:fill="FFFFFF" w:val="clear"/>
              </w:rPr>
              <w:t>V58.61</w:t>
            </w:r>
            <w:r>
              <w:rPr>
                <w:sz w:val="24"/>
              </w:rPr>
              <w:t xml:space="preserve"> (Long-term use of anticoagulants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n prior year, 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Hemorrhoid/anal fissur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color w:val="800080"/>
                <w:sz w:val="24"/>
                <w:shd w:fill="FFFFFF" w:val="clear"/>
              </w:rPr>
              <w:t>455%, 565.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n prior two years, 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Blood in stoo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color w:val="800080"/>
                <w:sz w:val="24"/>
                <w:shd w:fill="FFFFFF" w:val="clear"/>
              </w:rPr>
              <w:t>578.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n prior two years, 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Prior CRC screening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Prior screening by either FIT or colonoscopy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ver in patient history, 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Flu Shot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1 year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n prior year, 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Visits in the past yea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0-6+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n prior year, 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No-Show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0,1,2+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n prior year, EH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 xml:space="preserve">Health Center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sz w:val="24"/>
              </w:rPr>
              <w:t>STOP CRC Assigned clinic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HR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  <w:p>
    <w:pPr>
      <w:pStyle w:val="Head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Cs w:val="24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</w:rPr>
  </w:style>
  <w:style w:type="character" w:styleId="Appleconvertedspace">
    <w:name w:val="apple-converted-spac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eastAsia="Calibri" w:cs="Calib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7T19:45:00Z</dcterms:created>
  <dc:creator>Coronado, Gloria D</dc:creator>
  <dc:description/>
  <cp:keywords/>
  <dc:language>en-US</dc:language>
  <cp:lastModifiedBy>Petrik, Amanda F</cp:lastModifiedBy>
  <cp:lastPrinted>2017-09-27T14:29:00Z</cp:lastPrinted>
  <dcterms:modified xsi:type="dcterms:W3CDTF">2018-08-29T22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